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D94" w:rsidRPr="003160E4" w:rsidRDefault="005E1E5F" w:rsidP="00707D94">
      <w:pPr>
        <w:pStyle w:val="Lgende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>S</w:t>
      </w:r>
      <w:r w:rsidR="008A4701" w:rsidRPr="003160E4">
        <w:rPr>
          <w:color w:val="auto"/>
          <w:sz w:val="20"/>
          <w:szCs w:val="20"/>
          <w:lang w:val="en-US"/>
        </w:rPr>
        <w:t>3</w:t>
      </w:r>
      <w:r>
        <w:rPr>
          <w:color w:val="auto"/>
          <w:sz w:val="20"/>
          <w:szCs w:val="20"/>
          <w:lang w:val="en-US"/>
        </w:rPr>
        <w:t xml:space="preserve"> T</w:t>
      </w:r>
      <w:bookmarkStart w:id="0" w:name="_GoBack"/>
      <w:bookmarkEnd w:id="0"/>
      <w:r>
        <w:rPr>
          <w:color w:val="auto"/>
          <w:sz w:val="20"/>
          <w:szCs w:val="20"/>
          <w:lang w:val="en-US"/>
        </w:rPr>
        <w:t>able</w:t>
      </w:r>
      <w:r w:rsidR="00707D94" w:rsidRPr="003160E4">
        <w:rPr>
          <w:color w:val="auto"/>
          <w:sz w:val="20"/>
          <w:szCs w:val="20"/>
          <w:lang w:val="en-US"/>
        </w:rPr>
        <w:t>: </w:t>
      </w:r>
      <w:r w:rsidR="009F4417" w:rsidRPr="003160E4">
        <w:rPr>
          <w:color w:val="auto"/>
          <w:sz w:val="20"/>
          <w:szCs w:val="20"/>
          <w:lang w:val="en-US"/>
        </w:rPr>
        <w:t>Overview of adjusted mortality rate from CVD used in the model</w:t>
      </w:r>
    </w:p>
    <w:tbl>
      <w:tblPr>
        <w:tblW w:w="14169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940"/>
        <w:gridCol w:w="940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37398C" w:rsidRPr="005E1E5F" w:rsidTr="009F4417">
        <w:trPr>
          <w:trHeight w:val="315"/>
          <w:tblHeader/>
        </w:trPr>
        <w:tc>
          <w:tcPr>
            <w:tcW w:w="14169" w:type="dxa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9F4417" w:rsidP="009F44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Annual mortality rate(per 1000) by CVD stratified by age, gender </w:t>
            </w:r>
            <w:r w:rsidRPr="003160E4">
              <w:rPr>
                <w:rFonts w:eastAsia="Times New Roman" w:cs="Times New Roman"/>
                <w:b/>
                <w:bCs/>
                <w:sz w:val="20"/>
                <w:szCs w:val="20"/>
                <w:lang w:val="en-US" w:eastAsia="fr-FR"/>
              </w:rPr>
              <w:t>and time since cessation</w:t>
            </w:r>
          </w:p>
        </w:tc>
      </w:tr>
      <w:tr w:rsidR="0037398C" w:rsidRPr="003160E4" w:rsidTr="009F4417">
        <w:trPr>
          <w:trHeight w:val="315"/>
          <w:tblHeader/>
        </w:trPr>
        <w:tc>
          <w:tcPr>
            <w:tcW w:w="10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ge</w:t>
            </w:r>
          </w:p>
        </w:tc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moker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15-24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25-34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35-44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45-54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55-64</w:t>
            </w:r>
          </w:p>
        </w:tc>
        <w:tc>
          <w:tcPr>
            <w:tcW w:w="18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Former aged 65-74</w:t>
            </w:r>
          </w:p>
        </w:tc>
      </w:tr>
      <w:tr w:rsidR="0037398C" w:rsidRPr="003160E4" w:rsidTr="009F4417">
        <w:trPr>
          <w:trHeight w:val="315"/>
          <w:tblHeader/>
        </w:trPr>
        <w:tc>
          <w:tcPr>
            <w:tcW w:w="10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F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F4417" w:rsidRPr="003160E4" w:rsidRDefault="009544B9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From </w:t>
            </w:r>
          </w:p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15</w:t>
            </w:r>
            <w:r w:rsidR="009544B9"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to 3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val="en-US" w:eastAsia="fr-FR"/>
              </w:rPr>
              <w:t>0.0000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4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4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94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2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461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85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3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5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41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67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67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67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00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7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262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197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17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31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5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9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579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43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21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69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57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931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7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7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7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7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3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71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67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50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683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122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8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8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8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5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8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203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0.90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348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1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421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81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30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226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3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2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67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8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3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2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67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8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3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2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67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8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3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2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67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8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8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60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3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529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767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.07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2844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96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52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1406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1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0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1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0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1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0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1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0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0308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023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514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.38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408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80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.2192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.414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6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6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6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6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62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.99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860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.64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953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.6964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98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89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98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89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986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2.898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048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28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3559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5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5.048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1.286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2.8185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7.1139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02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129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68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02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129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68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02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129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68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02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129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68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8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1.0234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26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4.88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129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0968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00"/>
        </w:trPr>
        <w:tc>
          <w:tcPr>
            <w:tcW w:w="102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  <w:tr w:rsidR="0037398C" w:rsidRPr="003160E4" w:rsidTr="009F4417">
        <w:trPr>
          <w:trHeight w:val="315"/>
        </w:trPr>
        <w:tc>
          <w:tcPr>
            <w:tcW w:w="102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00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65.8187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57.59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3.1797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29.03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44.3800</w:t>
            </w:r>
          </w:p>
        </w:tc>
        <w:tc>
          <w:tcPr>
            <w:tcW w:w="93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7398C" w:rsidRPr="003160E4" w:rsidRDefault="0037398C" w:rsidP="003739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</w:pPr>
            <w:r w:rsidRPr="003160E4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38.8325</w:t>
            </w:r>
          </w:p>
        </w:tc>
      </w:tr>
    </w:tbl>
    <w:p w:rsidR="00866A00" w:rsidRPr="003160E4" w:rsidRDefault="00866A00" w:rsidP="00866A00">
      <w:pPr>
        <w:rPr>
          <w:sz w:val="20"/>
          <w:szCs w:val="20"/>
        </w:rPr>
      </w:pPr>
    </w:p>
    <w:p w:rsidR="00022721" w:rsidRPr="003160E4" w:rsidRDefault="00022721" w:rsidP="00022721">
      <w:pPr>
        <w:pStyle w:val="Paragraphedeliste"/>
        <w:spacing w:before="80" w:after="60" w:line="240" w:lineRule="auto"/>
        <w:ind w:left="0"/>
        <w:rPr>
          <w:rFonts w:asciiTheme="minorHAnsi" w:hAnsiTheme="minorHAnsi"/>
          <w:sz w:val="20"/>
          <w:szCs w:val="20"/>
        </w:rPr>
      </w:pPr>
      <w:r w:rsidRPr="003160E4">
        <w:rPr>
          <w:rFonts w:asciiTheme="minorHAnsi" w:hAnsiTheme="minorHAnsi"/>
          <w:sz w:val="20"/>
          <w:szCs w:val="20"/>
        </w:rPr>
        <w:t>References:</w:t>
      </w:r>
    </w:p>
    <w:p w:rsidR="00022721" w:rsidRPr="003160E4" w:rsidRDefault="00022721" w:rsidP="00022721">
      <w:pPr>
        <w:pStyle w:val="Bibliographie"/>
        <w:spacing w:after="60"/>
        <w:ind w:left="705" w:hanging="705"/>
        <w:rPr>
          <w:sz w:val="20"/>
          <w:szCs w:val="20"/>
          <w:lang w:val="en-US"/>
        </w:rPr>
      </w:pPr>
      <w:r w:rsidRPr="003160E4">
        <w:rPr>
          <w:sz w:val="20"/>
          <w:szCs w:val="20"/>
          <w:lang w:val="en-US"/>
        </w:rPr>
        <w:t xml:space="preserve">1. </w:t>
      </w:r>
      <w:r w:rsidRPr="003160E4">
        <w:rPr>
          <w:sz w:val="20"/>
          <w:szCs w:val="20"/>
          <w:lang w:val="en-US"/>
        </w:rPr>
        <w:tab/>
        <w:t>Doll R, Peto R, Wheatley K, Gray R, Sutherland I (1994) Mortality in relation to smoking: 40 years’ observations on male British doctors. BMJ 309: 901–911. doi:10.1136/bmj.309.6959.901.</w:t>
      </w:r>
    </w:p>
    <w:p w:rsidR="00022721" w:rsidRPr="003160E4" w:rsidRDefault="00022721" w:rsidP="00022721">
      <w:pPr>
        <w:pStyle w:val="Bibliographie"/>
        <w:spacing w:after="60"/>
        <w:rPr>
          <w:sz w:val="20"/>
          <w:szCs w:val="20"/>
          <w:lang w:val="en-US"/>
        </w:rPr>
      </w:pPr>
      <w:r w:rsidRPr="003160E4">
        <w:rPr>
          <w:sz w:val="20"/>
          <w:szCs w:val="20"/>
          <w:lang w:val="en-US"/>
        </w:rPr>
        <w:t xml:space="preserve">2. </w:t>
      </w:r>
      <w:r w:rsidRPr="003160E4">
        <w:rPr>
          <w:sz w:val="20"/>
          <w:szCs w:val="20"/>
          <w:lang w:val="en-US"/>
        </w:rPr>
        <w:tab/>
        <w:t>Rasmussen SR, Prescott E, Sørensen TI, Søgaard J (2004) The total lifetime costs of smoking. The European Journal of Public Health 14: 95–100.</w:t>
      </w:r>
    </w:p>
    <w:p w:rsidR="00022721" w:rsidRPr="003160E4" w:rsidRDefault="00022721" w:rsidP="00022721">
      <w:pPr>
        <w:pStyle w:val="Bibliographie"/>
        <w:spacing w:after="60"/>
        <w:rPr>
          <w:sz w:val="20"/>
          <w:szCs w:val="20"/>
          <w:lang w:val="en-US"/>
        </w:rPr>
      </w:pPr>
      <w:r w:rsidRPr="003160E4">
        <w:rPr>
          <w:sz w:val="20"/>
          <w:szCs w:val="20"/>
          <w:lang w:val="en-US"/>
        </w:rPr>
        <w:t xml:space="preserve">3. </w:t>
      </w:r>
      <w:r w:rsidRPr="003160E4">
        <w:rPr>
          <w:sz w:val="20"/>
          <w:szCs w:val="20"/>
          <w:lang w:val="en-US"/>
        </w:rPr>
        <w:tab/>
        <w:t>WHO (n.d.) REPORT On THE global tobacoo epidemic, 2011. WHO. Available: http://whqlibdoc.who.int/publications/2011/9789240687813_eng.pdf?ua=1.</w:t>
      </w:r>
    </w:p>
    <w:p w:rsidR="00A907EC" w:rsidRPr="003160E4" w:rsidRDefault="00022721" w:rsidP="00022721">
      <w:pPr>
        <w:pStyle w:val="Bibliographie"/>
        <w:spacing w:after="60"/>
        <w:ind w:left="705" w:hanging="705"/>
        <w:rPr>
          <w:sz w:val="20"/>
          <w:szCs w:val="20"/>
        </w:rPr>
      </w:pPr>
      <w:r w:rsidRPr="003160E4">
        <w:rPr>
          <w:sz w:val="20"/>
          <w:szCs w:val="20"/>
          <w:lang w:val="en-US"/>
        </w:rPr>
        <w:t xml:space="preserve">4. </w:t>
      </w:r>
      <w:r w:rsidRPr="003160E4">
        <w:rPr>
          <w:sz w:val="20"/>
          <w:szCs w:val="20"/>
          <w:lang w:val="en-US"/>
        </w:rPr>
        <w:tab/>
        <w:t xml:space="preserve">Peto R, Lopez AD, Boreham J, Thun M (2006) Mortality from smoking in developed countries 1950-2000 (2nd edition). </w:t>
      </w:r>
      <w:r w:rsidRPr="003160E4">
        <w:rPr>
          <w:sz w:val="20"/>
          <w:szCs w:val="20"/>
        </w:rPr>
        <w:t>Available: http://www.ctsu.ox.ac.uk/deathsfromsmoking/download%20files/Original%20research/Mortality%20from%20smoking%20in%20developed%20countries%201950-2000%20%282nd%20ed.%29.pdf.</w:t>
      </w:r>
    </w:p>
    <w:sectPr w:rsidR="00A907EC" w:rsidRPr="003160E4" w:rsidSect="00707D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D94"/>
    <w:rsid w:val="00022721"/>
    <w:rsid w:val="0013140E"/>
    <w:rsid w:val="001F50F8"/>
    <w:rsid w:val="003160E4"/>
    <w:rsid w:val="0037398C"/>
    <w:rsid w:val="005E1E5F"/>
    <w:rsid w:val="00707D94"/>
    <w:rsid w:val="007E231B"/>
    <w:rsid w:val="00866A00"/>
    <w:rsid w:val="008A4701"/>
    <w:rsid w:val="008A4772"/>
    <w:rsid w:val="009544B9"/>
    <w:rsid w:val="009F4417"/>
    <w:rsid w:val="00A907EC"/>
    <w:rsid w:val="00B972B9"/>
    <w:rsid w:val="00CD3AC6"/>
    <w:rsid w:val="00D60CB6"/>
    <w:rsid w:val="00D84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D60CB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60CB6"/>
    <w:rPr>
      <w:color w:val="800080"/>
      <w:u w:val="single"/>
    </w:rPr>
  </w:style>
  <w:style w:type="paragraph" w:customStyle="1" w:styleId="xl63">
    <w:name w:val="xl63"/>
    <w:basedOn w:val="Normal"/>
    <w:rsid w:val="00D60CB6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60CB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60CB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60CB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60CB6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60CB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60C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60CB6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D60C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D60CB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D60CB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022721"/>
  </w:style>
  <w:style w:type="paragraph" w:styleId="Paragraphedeliste">
    <w:name w:val="List Paragraph"/>
    <w:basedOn w:val="Normal"/>
    <w:qFormat/>
    <w:rsid w:val="00022721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7D94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D60CB6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60CB6"/>
    <w:rPr>
      <w:color w:val="800080"/>
      <w:u w:val="single"/>
    </w:rPr>
  </w:style>
  <w:style w:type="paragraph" w:customStyle="1" w:styleId="xl63">
    <w:name w:val="xl63"/>
    <w:basedOn w:val="Normal"/>
    <w:rsid w:val="00D60CB6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4">
    <w:name w:val="xl64"/>
    <w:basedOn w:val="Normal"/>
    <w:rsid w:val="00D60CB6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D60CB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D60CB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D60CB6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D60CB6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D60C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D60CB6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D60C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6">
    <w:name w:val="xl76"/>
    <w:basedOn w:val="Normal"/>
    <w:rsid w:val="00D60C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7">
    <w:name w:val="xl77"/>
    <w:basedOn w:val="Normal"/>
    <w:rsid w:val="00D60C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D60CB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D60CB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022721"/>
  </w:style>
  <w:style w:type="paragraph" w:styleId="Paragraphedeliste">
    <w:name w:val="List Paragraph"/>
    <w:basedOn w:val="Normal"/>
    <w:qFormat/>
    <w:rsid w:val="00022721"/>
    <w:pPr>
      <w:spacing w:before="240" w:after="24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81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Cadier</dc:creator>
  <cp:lastModifiedBy>Maya Dorsey</cp:lastModifiedBy>
  <cp:revision>3</cp:revision>
  <dcterms:created xsi:type="dcterms:W3CDTF">2016-01-27T15:35:00Z</dcterms:created>
  <dcterms:modified xsi:type="dcterms:W3CDTF">2016-01-28T15:29:00Z</dcterms:modified>
</cp:coreProperties>
</file>